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page" w:tblpX="138" w:tblpY="-260"/>
        <w:tblW w:w="10765" w:type="dxa"/>
        <w:tblLayout w:type="fixed"/>
        <w:tblLook w:val="04A0" w:firstRow="1" w:lastRow="0" w:firstColumn="1" w:lastColumn="0" w:noHBand="0" w:noVBand="1"/>
      </w:tblPr>
      <w:tblGrid>
        <w:gridCol w:w="1129"/>
        <w:gridCol w:w="1497"/>
        <w:gridCol w:w="876"/>
        <w:gridCol w:w="1573"/>
        <w:gridCol w:w="1292"/>
        <w:gridCol w:w="1659"/>
        <w:gridCol w:w="913"/>
        <w:gridCol w:w="913"/>
        <w:gridCol w:w="913"/>
      </w:tblGrid>
      <w:tr w:rsidR="00774655" w:rsidRPr="00534115" w14:paraId="57A74A77" w14:textId="77777777" w:rsidTr="00F25A88">
        <w:tc>
          <w:tcPr>
            <w:tcW w:w="2626" w:type="dxa"/>
            <w:gridSpan w:val="2"/>
          </w:tcPr>
          <w:p w14:paraId="74A57662" w14:textId="39B8B971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34115">
              <w:rPr>
                <w:rFonts w:ascii="Times New Roman" w:hAnsi="Times New Roman" w:cs="Times New Roman"/>
                <w:caps/>
                <w:sz w:val="24"/>
                <w:szCs w:val="24"/>
              </w:rPr>
              <w:t>SSESSMENT</w:t>
            </w:r>
          </w:p>
        </w:tc>
        <w:tc>
          <w:tcPr>
            <w:tcW w:w="876" w:type="dxa"/>
          </w:tcPr>
          <w:p w14:paraId="0148DA14" w14:textId="2E93BC2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Before surgery</w:t>
            </w:r>
          </w:p>
        </w:tc>
        <w:tc>
          <w:tcPr>
            <w:tcW w:w="1573" w:type="dxa"/>
          </w:tcPr>
          <w:p w14:paraId="62E2CF76" w14:textId="08DCA90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Preintervention</w:t>
            </w:r>
          </w:p>
        </w:tc>
        <w:tc>
          <w:tcPr>
            <w:tcW w:w="1292" w:type="dxa"/>
          </w:tcPr>
          <w:p w14:paraId="323DC36D" w14:textId="61D6CF5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1659" w:type="dxa"/>
          </w:tcPr>
          <w:p w14:paraId="067EFE93" w14:textId="144E21E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Postintervention</w:t>
            </w:r>
          </w:p>
        </w:tc>
        <w:tc>
          <w:tcPr>
            <w:tcW w:w="913" w:type="dxa"/>
          </w:tcPr>
          <w:p w14:paraId="50F8F5F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1st Follow-up</w:t>
            </w:r>
          </w:p>
        </w:tc>
        <w:tc>
          <w:tcPr>
            <w:tcW w:w="913" w:type="dxa"/>
          </w:tcPr>
          <w:p w14:paraId="79FFDC4A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2nd Follow-up</w:t>
            </w:r>
          </w:p>
        </w:tc>
        <w:tc>
          <w:tcPr>
            <w:tcW w:w="913" w:type="dxa"/>
          </w:tcPr>
          <w:p w14:paraId="67B2F67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4115">
              <w:rPr>
                <w:rFonts w:ascii="Times New Roman" w:hAnsi="Times New Roman" w:cs="Times New Roman"/>
                <w:sz w:val="22"/>
              </w:rPr>
              <w:t>3rd Follow-up</w:t>
            </w:r>
          </w:p>
        </w:tc>
      </w:tr>
      <w:tr w:rsidR="00774655" w:rsidRPr="00534115" w14:paraId="50D7ABAC" w14:textId="77777777" w:rsidTr="00F25A88">
        <w:tc>
          <w:tcPr>
            <w:tcW w:w="2626" w:type="dxa"/>
            <w:gridSpan w:val="2"/>
          </w:tcPr>
          <w:p w14:paraId="5855C858" w14:textId="66FEA5D4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Enrolment</w:t>
            </w:r>
          </w:p>
        </w:tc>
        <w:tc>
          <w:tcPr>
            <w:tcW w:w="876" w:type="dxa"/>
          </w:tcPr>
          <w:p w14:paraId="0E6942DC" w14:textId="15371D18" w:rsidR="00774655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7736A7D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6D2E776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4065E6D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3615D2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93F8E0A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638EC8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6ECDD249" w14:textId="77777777" w:rsidTr="00F25A88">
        <w:tc>
          <w:tcPr>
            <w:tcW w:w="2626" w:type="dxa"/>
            <w:gridSpan w:val="2"/>
          </w:tcPr>
          <w:p w14:paraId="3918C273" w14:textId="4ACE57A1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</w:tc>
        <w:tc>
          <w:tcPr>
            <w:tcW w:w="876" w:type="dxa"/>
          </w:tcPr>
          <w:p w14:paraId="7C7B390D" w14:textId="6DF3B2A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1E48B02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659B329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DF1BEC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E318B6D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DBE9CF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34990E7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25A22D6E" w14:textId="77777777" w:rsidTr="00F25A88">
        <w:tc>
          <w:tcPr>
            <w:tcW w:w="2626" w:type="dxa"/>
            <w:gridSpan w:val="2"/>
          </w:tcPr>
          <w:p w14:paraId="44C0BEBF" w14:textId="2F664DC8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876" w:type="dxa"/>
          </w:tcPr>
          <w:p w14:paraId="1ECBC33D" w14:textId="05E8884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0A0DAD5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49C09716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C70F9B6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528A95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3F5299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7F48C45D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70D2A8E8" w14:textId="77777777" w:rsidTr="00F25A88">
        <w:tc>
          <w:tcPr>
            <w:tcW w:w="2626" w:type="dxa"/>
            <w:gridSpan w:val="2"/>
          </w:tcPr>
          <w:p w14:paraId="27EEC5D1" w14:textId="7BC895BB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Demographic details</w:t>
            </w:r>
          </w:p>
        </w:tc>
        <w:tc>
          <w:tcPr>
            <w:tcW w:w="876" w:type="dxa"/>
          </w:tcPr>
          <w:p w14:paraId="2822959D" w14:textId="31626CA5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51D27AF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12C4CBF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2D0D7C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0F3F25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9A4109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61EA5FC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4130CD5A" w14:textId="77777777" w:rsidTr="00F25A88">
        <w:tc>
          <w:tcPr>
            <w:tcW w:w="2626" w:type="dxa"/>
            <w:gridSpan w:val="2"/>
          </w:tcPr>
          <w:p w14:paraId="235F5573" w14:textId="3E90DB72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Vitals</w:t>
            </w:r>
          </w:p>
        </w:tc>
        <w:tc>
          <w:tcPr>
            <w:tcW w:w="876" w:type="dxa"/>
          </w:tcPr>
          <w:p w14:paraId="0680DCE7" w14:textId="0E27AE8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18A74351" w14:textId="48DE57C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63CE332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88CFF89" w14:textId="626642B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4341697" w14:textId="7D5CDA2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D538761" w14:textId="3E9FD80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87D7CFD" w14:textId="6C605D1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44B65344" w14:textId="77777777" w:rsidTr="00F25A88">
        <w:tc>
          <w:tcPr>
            <w:tcW w:w="2626" w:type="dxa"/>
            <w:gridSpan w:val="2"/>
          </w:tcPr>
          <w:p w14:paraId="7B5584E6" w14:textId="29E543AA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876" w:type="dxa"/>
          </w:tcPr>
          <w:p w14:paraId="05FB2E20" w14:textId="1B5DDF8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102543DD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0A93EA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7D4ECB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3E8B4D0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117E63C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CE83E9A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0CE28300" w14:textId="77777777" w:rsidTr="00F25A88">
        <w:tc>
          <w:tcPr>
            <w:tcW w:w="2626" w:type="dxa"/>
            <w:gridSpan w:val="2"/>
          </w:tcPr>
          <w:p w14:paraId="7C17FE4E" w14:textId="7F62D906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876" w:type="dxa"/>
          </w:tcPr>
          <w:p w14:paraId="5AE19241" w14:textId="1AD86E9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1AB49CC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1DF078D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D584FB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FF7964C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84DA186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53A693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6EAF4616" w14:textId="77777777" w:rsidTr="00F25A88">
        <w:tc>
          <w:tcPr>
            <w:tcW w:w="2626" w:type="dxa"/>
            <w:gridSpan w:val="2"/>
          </w:tcPr>
          <w:p w14:paraId="451737FC" w14:textId="2B05C77B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876" w:type="dxa"/>
          </w:tcPr>
          <w:p w14:paraId="68B286E9" w14:textId="3F83F9E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73" w:type="dxa"/>
          </w:tcPr>
          <w:p w14:paraId="23EE84D8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106B1109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6795371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78319B4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B7DC769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357E9C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3074CDD6" w14:textId="77777777" w:rsidTr="00F25A88">
        <w:tc>
          <w:tcPr>
            <w:tcW w:w="2626" w:type="dxa"/>
            <w:gridSpan w:val="2"/>
          </w:tcPr>
          <w:p w14:paraId="6C84F56B" w14:textId="6CB208A9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876" w:type="dxa"/>
          </w:tcPr>
          <w:p w14:paraId="603E2865" w14:textId="26CB9E4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BA08E58" w14:textId="3C96A8E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6981B62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035335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3FF1CD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D016F11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6B0EC3A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70600A9F" w14:textId="77777777" w:rsidTr="00F25A88">
        <w:tc>
          <w:tcPr>
            <w:tcW w:w="2626" w:type="dxa"/>
            <w:gridSpan w:val="2"/>
          </w:tcPr>
          <w:p w14:paraId="695A4D8D" w14:textId="57FFDCC0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876" w:type="dxa"/>
          </w:tcPr>
          <w:p w14:paraId="5EEBBF3B" w14:textId="43C7F6F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5142775" w14:textId="537CD95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413A71F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A3409D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396A84E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678644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3AD09DC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6116D4DF" w14:textId="77777777" w:rsidTr="00F25A88">
        <w:tc>
          <w:tcPr>
            <w:tcW w:w="2626" w:type="dxa"/>
            <w:gridSpan w:val="2"/>
          </w:tcPr>
          <w:p w14:paraId="59996244" w14:textId="184DA97E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Blood sample collection</w:t>
            </w:r>
          </w:p>
        </w:tc>
        <w:tc>
          <w:tcPr>
            <w:tcW w:w="876" w:type="dxa"/>
          </w:tcPr>
          <w:p w14:paraId="040260B2" w14:textId="485E02A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A44448F" w14:textId="56ACEE56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58070F1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1DBE4B1" w14:textId="3C919CD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0BE11845" w14:textId="413F23D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56CCADC" w14:textId="29F1055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49AF31D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0B5D5BB3" w14:textId="77777777" w:rsidTr="00F25A88">
        <w:tc>
          <w:tcPr>
            <w:tcW w:w="2626" w:type="dxa"/>
            <w:gridSpan w:val="2"/>
          </w:tcPr>
          <w:p w14:paraId="13009775" w14:textId="0913273C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ASIA-motor</w:t>
            </w:r>
          </w:p>
        </w:tc>
        <w:tc>
          <w:tcPr>
            <w:tcW w:w="876" w:type="dxa"/>
          </w:tcPr>
          <w:p w14:paraId="1F027124" w14:textId="6C5BA61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BBB264E" w14:textId="644DC33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15B948F8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0310247" w14:textId="7BDBBDF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3310966" w14:textId="032C6446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B428352" w14:textId="7C70000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01B4ACFF" w14:textId="577E8E0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7B7DF8DD" w14:textId="77777777" w:rsidTr="00F25A88">
        <w:tc>
          <w:tcPr>
            <w:tcW w:w="2626" w:type="dxa"/>
            <w:gridSpan w:val="2"/>
          </w:tcPr>
          <w:p w14:paraId="745A7E71" w14:textId="66B47BC3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ASIA-sensory</w:t>
            </w:r>
          </w:p>
        </w:tc>
        <w:tc>
          <w:tcPr>
            <w:tcW w:w="876" w:type="dxa"/>
          </w:tcPr>
          <w:p w14:paraId="16F4BAD6" w14:textId="18BF0CC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5B0724E" w14:textId="5CB4D35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1D1DF244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0E3E748" w14:textId="704C865A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22C810F" w14:textId="42EC0FA5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05FF65D" w14:textId="4F48153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C7B266D" w14:textId="040C13B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709D8849" w14:textId="77777777" w:rsidTr="00F25A88">
        <w:tc>
          <w:tcPr>
            <w:tcW w:w="2626" w:type="dxa"/>
            <w:gridSpan w:val="2"/>
          </w:tcPr>
          <w:p w14:paraId="10332B01" w14:textId="20592941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WISCI</w:t>
            </w:r>
          </w:p>
        </w:tc>
        <w:tc>
          <w:tcPr>
            <w:tcW w:w="876" w:type="dxa"/>
          </w:tcPr>
          <w:p w14:paraId="4FA4FE8E" w14:textId="4EB1A5D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7C6724B" w14:textId="627ED396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631B5F84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C2C349B" w14:textId="029660C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6EAD622" w14:textId="10DCC38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A259630" w14:textId="537C46D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EFFA659" w14:textId="3902048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3ACB9144" w14:textId="77777777" w:rsidTr="00F25A88">
        <w:tc>
          <w:tcPr>
            <w:tcW w:w="2626" w:type="dxa"/>
            <w:gridSpan w:val="2"/>
          </w:tcPr>
          <w:p w14:paraId="6CB16DFD" w14:textId="1C98462F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  <w:tc>
          <w:tcPr>
            <w:tcW w:w="876" w:type="dxa"/>
          </w:tcPr>
          <w:p w14:paraId="2D98F0BD" w14:textId="1605844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5F583DB4" w14:textId="1A48D77A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5744015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6F3AC4F" w14:textId="0BAA322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D2646C4" w14:textId="76F7EE05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0758E8B" w14:textId="40ADC7E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8EA2CF6" w14:textId="41A7B72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19199479" w14:textId="77777777" w:rsidTr="00F25A88">
        <w:tc>
          <w:tcPr>
            <w:tcW w:w="2626" w:type="dxa"/>
            <w:gridSpan w:val="2"/>
          </w:tcPr>
          <w:p w14:paraId="30817EF9" w14:textId="4B5F91D5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SCIM</w:t>
            </w:r>
          </w:p>
        </w:tc>
        <w:tc>
          <w:tcPr>
            <w:tcW w:w="876" w:type="dxa"/>
          </w:tcPr>
          <w:p w14:paraId="7E040203" w14:textId="6DD571F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7ACE37C7" w14:textId="614145CA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543ED5E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9A04467" w14:textId="3901CA9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46CDC36" w14:textId="7D768EC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F48F7AE" w14:textId="385CC04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D52B5E9" w14:textId="0FC5476A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2841A6FA" w14:textId="77777777" w:rsidTr="00F25A88">
        <w:tc>
          <w:tcPr>
            <w:tcW w:w="2626" w:type="dxa"/>
            <w:gridSpan w:val="2"/>
          </w:tcPr>
          <w:p w14:paraId="1FFA6863" w14:textId="31E549F9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876" w:type="dxa"/>
          </w:tcPr>
          <w:p w14:paraId="0CF4813D" w14:textId="72F0EE7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B0EC978" w14:textId="6961372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2153BEF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4D0B576" w14:textId="223B619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5CE3326" w14:textId="33154C3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028D3D5B" w14:textId="136B223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F778BF8" w14:textId="341948A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2AB85286" w14:textId="77777777" w:rsidTr="00F25A88">
        <w:tc>
          <w:tcPr>
            <w:tcW w:w="2626" w:type="dxa"/>
            <w:gridSpan w:val="2"/>
          </w:tcPr>
          <w:p w14:paraId="201F87F6" w14:textId="094B9117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WHOQOL</w:t>
            </w:r>
          </w:p>
        </w:tc>
        <w:tc>
          <w:tcPr>
            <w:tcW w:w="876" w:type="dxa"/>
          </w:tcPr>
          <w:p w14:paraId="60021B1A" w14:textId="6483675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BD69A46" w14:textId="5C5415F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02E94381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9CF57B2" w14:textId="50EFFE8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2642B79" w14:textId="3B6B080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47E48956" w14:textId="70090F3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57593EB" w14:textId="0127643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78EF82F5" w14:textId="77777777" w:rsidTr="00F25A88">
        <w:tc>
          <w:tcPr>
            <w:tcW w:w="2626" w:type="dxa"/>
            <w:gridSpan w:val="2"/>
          </w:tcPr>
          <w:p w14:paraId="138C9605" w14:textId="1D6B7C92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BDI-II</w:t>
            </w:r>
          </w:p>
        </w:tc>
        <w:tc>
          <w:tcPr>
            <w:tcW w:w="876" w:type="dxa"/>
          </w:tcPr>
          <w:p w14:paraId="235ABE45" w14:textId="74AFB3A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B422ED0" w14:textId="22E6526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650AC1E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8BE44FC" w14:textId="010459F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66977F9" w14:textId="0D3E34A0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72C7208" w14:textId="6DED8F5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F1F904B" w14:textId="07F3283B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0A1D4584" w14:textId="77777777" w:rsidTr="00F25A88">
        <w:tc>
          <w:tcPr>
            <w:tcW w:w="2626" w:type="dxa"/>
            <w:gridSpan w:val="2"/>
          </w:tcPr>
          <w:p w14:paraId="7B2FA74C" w14:textId="4F081FD9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  <w:tc>
          <w:tcPr>
            <w:tcW w:w="876" w:type="dxa"/>
          </w:tcPr>
          <w:p w14:paraId="1EA67A6C" w14:textId="1363EAB4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73B34438" w14:textId="6FEB807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3F4D010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82CED38" w14:textId="4DED4889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E952D00" w14:textId="09D5164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BEC208E" w14:textId="192AF89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CA9D356" w14:textId="403337D5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74655" w:rsidRPr="00534115" w14:paraId="753DC8F6" w14:textId="77777777" w:rsidTr="00F25A88">
        <w:tc>
          <w:tcPr>
            <w:tcW w:w="2626" w:type="dxa"/>
            <w:gridSpan w:val="2"/>
          </w:tcPr>
          <w:p w14:paraId="0E38F84D" w14:textId="35EFB813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TMS pre-therapy questionnaire</w:t>
            </w:r>
          </w:p>
        </w:tc>
        <w:tc>
          <w:tcPr>
            <w:tcW w:w="876" w:type="dxa"/>
          </w:tcPr>
          <w:p w14:paraId="4E3DDEF9" w14:textId="6E31F961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69FC548" w14:textId="48FCB68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2A60384B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85C669E" w14:textId="2F8F323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BD99F48" w14:textId="23870995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6C04582" w14:textId="0E874E2E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937301F" w14:textId="77CF054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3C25ECD6" w14:textId="77777777" w:rsidTr="00F25A88">
        <w:tc>
          <w:tcPr>
            <w:tcW w:w="2626" w:type="dxa"/>
            <w:gridSpan w:val="2"/>
          </w:tcPr>
          <w:p w14:paraId="4D31B56F" w14:textId="3309C8F1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876" w:type="dxa"/>
          </w:tcPr>
          <w:p w14:paraId="4160F004" w14:textId="3A9A516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EE49FC5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A303D80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3D22BFF" w14:textId="2F8486B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0EEB0E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30054A89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6094196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165D3CE3" w14:textId="77777777" w:rsidTr="00F25A88">
        <w:tc>
          <w:tcPr>
            <w:tcW w:w="1129" w:type="dxa"/>
          </w:tcPr>
          <w:p w14:paraId="77D2B6A7" w14:textId="4A88F078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DA2D3E6" w14:textId="767322A9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876" w:type="dxa"/>
          </w:tcPr>
          <w:p w14:paraId="69B61954" w14:textId="070A3513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9F6A4A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5D639B51" w14:textId="7DEE0624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59" w:type="dxa"/>
          </w:tcPr>
          <w:p w14:paraId="56184FAC" w14:textId="08D7E472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7DB5569E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30C8E323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5BE736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0A2C6A43" w14:textId="77777777" w:rsidTr="00F25A88">
        <w:tc>
          <w:tcPr>
            <w:tcW w:w="1129" w:type="dxa"/>
          </w:tcPr>
          <w:p w14:paraId="11F5927B" w14:textId="027E0729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6956785" w14:textId="2254380B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 xml:space="preserve">Real- </w:t>
            </w:r>
            <w:proofErr w:type="spellStart"/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rTMS</w:t>
            </w:r>
            <w:proofErr w:type="spellEnd"/>
          </w:p>
        </w:tc>
        <w:tc>
          <w:tcPr>
            <w:tcW w:w="876" w:type="dxa"/>
          </w:tcPr>
          <w:p w14:paraId="15012D23" w14:textId="5AA7E8A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92D50E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313CE988" w14:textId="3CC508FB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59" w:type="dxa"/>
          </w:tcPr>
          <w:p w14:paraId="0A84DEA6" w14:textId="11241B6D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65E330A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6D8CAF9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5EF58BF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5CF16EB4" w14:textId="77777777" w:rsidTr="00F25A88">
        <w:tc>
          <w:tcPr>
            <w:tcW w:w="1129" w:type="dxa"/>
          </w:tcPr>
          <w:p w14:paraId="64F53BC4" w14:textId="37E56206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8293312" w14:textId="13F6C136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Real - ITBS</w:t>
            </w:r>
          </w:p>
        </w:tc>
        <w:tc>
          <w:tcPr>
            <w:tcW w:w="876" w:type="dxa"/>
          </w:tcPr>
          <w:p w14:paraId="2F02CD95" w14:textId="5CB1482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9959EE1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4DC43DD" w14:textId="1DCDF031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59" w:type="dxa"/>
          </w:tcPr>
          <w:p w14:paraId="1BFCD7BC" w14:textId="251DD760" w:rsidR="00774655" w:rsidRPr="00534115" w:rsidRDefault="00774655" w:rsidP="00F25A88">
            <w:pPr>
              <w:tabs>
                <w:tab w:val="right" w:pos="1809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DED1167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1AC1688C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08D48B52" w14:textId="77777777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655" w:rsidRPr="00534115" w14:paraId="4554CFFB" w14:textId="77777777" w:rsidTr="00F25A88">
        <w:tc>
          <w:tcPr>
            <w:tcW w:w="2626" w:type="dxa"/>
            <w:gridSpan w:val="2"/>
          </w:tcPr>
          <w:p w14:paraId="29509E0C" w14:textId="62C8ED86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TMS Parameters</w:t>
            </w:r>
          </w:p>
        </w:tc>
        <w:tc>
          <w:tcPr>
            <w:tcW w:w="876" w:type="dxa"/>
          </w:tcPr>
          <w:p w14:paraId="2B20740E" w14:textId="7F98F08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711143B" w14:textId="0A66E5AC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0541D86E" w14:textId="5AD6E72A" w:rsidR="00774655" w:rsidRPr="00534115" w:rsidRDefault="00774655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A18A1E4" w14:textId="1009C6AF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E078EEE" w14:textId="33B1A532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30317E6" w14:textId="521D9B8D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8B8D1C8" w14:textId="71AC9668" w:rsidR="00774655" w:rsidRPr="00534115" w:rsidRDefault="00774655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4BCBF647" w14:textId="77777777" w:rsidTr="00F25A88">
        <w:tc>
          <w:tcPr>
            <w:tcW w:w="1129" w:type="dxa"/>
          </w:tcPr>
          <w:p w14:paraId="61BBA05B" w14:textId="56F9C58A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2A69614" w14:textId="2BE8725F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RMT</w:t>
            </w:r>
          </w:p>
        </w:tc>
        <w:tc>
          <w:tcPr>
            <w:tcW w:w="876" w:type="dxa"/>
          </w:tcPr>
          <w:p w14:paraId="7603AA88" w14:textId="14CC09F4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5B21DB1" w14:textId="29924156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1D29D390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8A600FE" w14:textId="48CDECC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43810DA1" w14:textId="4E84A045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48F4AEE8" w14:textId="7AECBE44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DE6D6D1" w14:textId="481D9A6E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15F59745" w14:textId="77777777" w:rsidTr="00F25A88">
        <w:tc>
          <w:tcPr>
            <w:tcW w:w="1129" w:type="dxa"/>
          </w:tcPr>
          <w:p w14:paraId="48DD82C7" w14:textId="471C2543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6C8EA97" w14:textId="0F787F28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MEP</w:t>
            </w:r>
          </w:p>
        </w:tc>
        <w:tc>
          <w:tcPr>
            <w:tcW w:w="876" w:type="dxa"/>
          </w:tcPr>
          <w:p w14:paraId="74EED57F" w14:textId="7BD85F32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98154BD" w14:textId="3C9E1DC2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419C83D8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C7ABD40" w14:textId="18E86DD3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BBB1A89" w14:textId="27CA030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3F5F540" w14:textId="0BE31969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1DCE7F47" w14:textId="225279E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5B04085E" w14:textId="77777777" w:rsidTr="00F25A88">
        <w:tc>
          <w:tcPr>
            <w:tcW w:w="1129" w:type="dxa"/>
          </w:tcPr>
          <w:p w14:paraId="6AB3E06D" w14:textId="1DCE44EC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73026CA" w14:textId="1CB2D070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876" w:type="dxa"/>
          </w:tcPr>
          <w:p w14:paraId="11B59F40" w14:textId="54DC6C36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7FAB1211" w14:textId="5ABF1A40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60E122BD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7FEA392" w14:textId="0DACF8F4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ED5FBFE" w14:textId="455FEC46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23124F4" w14:textId="49A2F1B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2636AC7" w14:textId="7C1B32F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630A92D5" w14:textId="77777777" w:rsidTr="00F25A88">
        <w:tc>
          <w:tcPr>
            <w:tcW w:w="1129" w:type="dxa"/>
          </w:tcPr>
          <w:p w14:paraId="44C1E134" w14:textId="0D36D373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907CE79" w14:textId="12F3274A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SICI</w:t>
            </w:r>
          </w:p>
        </w:tc>
        <w:tc>
          <w:tcPr>
            <w:tcW w:w="876" w:type="dxa"/>
          </w:tcPr>
          <w:p w14:paraId="5CE966AC" w14:textId="7D4CDEAF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114CC13" w14:textId="6D662DF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15E5A47C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5E3E9A3" w14:textId="261535D1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386E739" w14:textId="2564A06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59613F19" w14:textId="3B4B4B34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02BE8BEC" w14:textId="6EE1E613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1B922314" w14:textId="77777777" w:rsidTr="00F25A88">
        <w:tc>
          <w:tcPr>
            <w:tcW w:w="1129" w:type="dxa"/>
          </w:tcPr>
          <w:p w14:paraId="27AFD4C4" w14:textId="0B5AA1B8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4289E61" w14:textId="15370A1E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LICI</w:t>
            </w:r>
          </w:p>
        </w:tc>
        <w:tc>
          <w:tcPr>
            <w:tcW w:w="876" w:type="dxa"/>
          </w:tcPr>
          <w:p w14:paraId="1F823673" w14:textId="0B88A4D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16FAC0C" w14:textId="6AEAFB7F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14283323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53E72F8" w14:textId="1D38083D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27CD8935" w14:textId="2C0489C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13158C6D" w14:textId="1A88F99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CB8E0BA" w14:textId="3A68063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44F6612E" w14:textId="77777777" w:rsidTr="00F25A88">
        <w:tc>
          <w:tcPr>
            <w:tcW w:w="1129" w:type="dxa"/>
          </w:tcPr>
          <w:p w14:paraId="50587222" w14:textId="2EFAD980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408BAED" w14:textId="7B8BD844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ICF</w:t>
            </w:r>
          </w:p>
        </w:tc>
        <w:tc>
          <w:tcPr>
            <w:tcW w:w="876" w:type="dxa"/>
          </w:tcPr>
          <w:p w14:paraId="6C1F6135" w14:textId="7550B3A5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AE12CD0" w14:textId="6545A9C5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2" w:type="dxa"/>
          </w:tcPr>
          <w:p w14:paraId="7B80D318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82F2E04" w14:textId="7896AE5B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5051150" w14:textId="7202322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0E761D4E" w14:textId="03B62505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44EFABF" w14:textId="47F8448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329A874B" w14:textId="77777777" w:rsidTr="00F25A88">
        <w:tc>
          <w:tcPr>
            <w:tcW w:w="2626" w:type="dxa"/>
            <w:gridSpan w:val="2"/>
          </w:tcPr>
          <w:p w14:paraId="3A132F00" w14:textId="3253683F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TMS post-therapy questionnaire</w:t>
            </w:r>
          </w:p>
        </w:tc>
        <w:tc>
          <w:tcPr>
            <w:tcW w:w="876" w:type="dxa"/>
          </w:tcPr>
          <w:p w14:paraId="499CA160" w14:textId="4DF7E4D9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8E7CF25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10028E2B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D14C549" w14:textId="44D31A3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30E16E2B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34C29A2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BE606AB" w14:textId="55B0216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5A88" w:rsidRPr="00534115" w14:paraId="0F69EF79" w14:textId="77777777" w:rsidTr="00F25A88">
        <w:tc>
          <w:tcPr>
            <w:tcW w:w="2626" w:type="dxa"/>
            <w:gridSpan w:val="2"/>
          </w:tcPr>
          <w:p w14:paraId="2A2A0D48" w14:textId="71A1AE4F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Rehabilitation programme</w:t>
            </w:r>
          </w:p>
        </w:tc>
        <w:tc>
          <w:tcPr>
            <w:tcW w:w="876" w:type="dxa"/>
          </w:tcPr>
          <w:p w14:paraId="0DE0B2B2" w14:textId="0CFEE87F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0341B14" w14:textId="7777777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69FF7B85" w14:textId="62A8EFF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59" w:type="dxa"/>
          </w:tcPr>
          <w:p w14:paraId="0932926F" w14:textId="060B3D9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74286A83" w14:textId="78466F51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4D8B1AA7" w14:textId="41296FB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913" w:type="dxa"/>
          </w:tcPr>
          <w:p w14:paraId="6C8A4445" w14:textId="6DB05C21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25A88" w:rsidRPr="00534115" w14:paraId="76EDF94C" w14:textId="77777777" w:rsidTr="00F25A88">
        <w:tc>
          <w:tcPr>
            <w:tcW w:w="2626" w:type="dxa"/>
            <w:gridSpan w:val="2"/>
          </w:tcPr>
          <w:p w14:paraId="4A1AA80A" w14:textId="3CA8D504" w:rsidR="00F25A88" w:rsidRPr="00534115" w:rsidRDefault="00F25A88" w:rsidP="00F25A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Unblinding</w:t>
            </w:r>
          </w:p>
        </w:tc>
        <w:tc>
          <w:tcPr>
            <w:tcW w:w="876" w:type="dxa"/>
          </w:tcPr>
          <w:p w14:paraId="2BD8E19D" w14:textId="2A4C3F07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A5420DF" w14:textId="7BC75658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487DE6E0" w14:textId="161A8A2C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10EED61" w14:textId="46892343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54B55916" w14:textId="3FEB7235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4C277955" w14:textId="7BE29E9A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14:paraId="216691A4" w14:textId="3400C3A9" w:rsidR="00F25A88" w:rsidRPr="00534115" w:rsidRDefault="00F25A88" w:rsidP="00F25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4115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2FE758EC" w14:textId="77777777" w:rsidR="00141E24" w:rsidRDefault="00141E24"/>
    <w:sectPr w:rsidR="00141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53"/>
    <w:rsid w:val="000F4DB2"/>
    <w:rsid w:val="00141E24"/>
    <w:rsid w:val="00214D2C"/>
    <w:rsid w:val="00534115"/>
    <w:rsid w:val="00774655"/>
    <w:rsid w:val="0079713E"/>
    <w:rsid w:val="007F06B5"/>
    <w:rsid w:val="0081263B"/>
    <w:rsid w:val="00860592"/>
    <w:rsid w:val="009C00CF"/>
    <w:rsid w:val="009F04ED"/>
    <w:rsid w:val="00AF0587"/>
    <w:rsid w:val="00F25A88"/>
    <w:rsid w:val="00F9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CBD270"/>
  <w15:chartTrackingRefBased/>
  <w15:docId w15:val="{B5EA8DA5-453C-4DE4-9F60-2A739497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553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5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5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5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5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5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55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55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55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55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5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5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5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5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5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5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55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55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97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553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975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5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5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553"/>
    <w:rPr>
      <w:b/>
      <w:bCs/>
      <w:smallCaps/>
      <w:color w:val="2E74B5" w:themeColor="accent1" w:themeShade="BF"/>
      <w:spacing w:val="5"/>
    </w:rPr>
  </w:style>
  <w:style w:type="table" w:styleId="PlainTable5">
    <w:name w:val="Plain Table 5"/>
    <w:basedOn w:val="TableNormal"/>
    <w:uiPriority w:val="45"/>
    <w:rsid w:val="00F97553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25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patel</dc:creator>
  <cp:keywords/>
  <dc:description/>
  <cp:lastModifiedBy>SUMAN JAIN</cp:lastModifiedBy>
  <cp:revision>2</cp:revision>
  <dcterms:created xsi:type="dcterms:W3CDTF">2025-06-03T09:55:00Z</dcterms:created>
  <dcterms:modified xsi:type="dcterms:W3CDTF">2025-06-0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bdbb8-a44a-4628-8b48-118b9071e698</vt:lpwstr>
  </property>
</Properties>
</file>